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94E1F" w14:textId="3E40D33D" w:rsidR="00841D69" w:rsidRPr="00841D69" w:rsidRDefault="00841D69" w:rsidP="00841D69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3 Table</w:t>
      </w:r>
      <w:r w:rsidRPr="00841D69">
        <w:rPr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41D69">
        <w:rPr>
          <w:b/>
          <w:bCs/>
          <w:i w:val="0"/>
          <w:iCs w:val="0"/>
          <w:color w:val="auto"/>
          <w:sz w:val="22"/>
          <w:szCs w:val="22"/>
        </w:rPr>
        <w:t>Characterization of protein active sites using Deep Site server.</w:t>
      </w:r>
    </w:p>
    <w:tbl>
      <w:tblPr>
        <w:tblW w:w="9445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15"/>
        <w:gridCol w:w="1615"/>
        <w:gridCol w:w="6215"/>
      </w:tblGrid>
      <w:tr w:rsidR="00EB0411" w14:paraId="6E2E49F5" w14:textId="77777777" w:rsidTr="00841D69">
        <w:trPr>
          <w:trHeight w:val="471"/>
        </w:trPr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8D7F5" w14:textId="77777777" w:rsidR="00EB0411" w:rsidRPr="00841D69" w:rsidRDefault="00EB0411" w:rsidP="00344F53">
            <w:pPr>
              <w:pStyle w:val="BodyA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cket ID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19B0F" w14:textId="77777777" w:rsidR="00EB0411" w:rsidRPr="00841D69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6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6C1D" w14:textId="77777777" w:rsidR="00EB0411" w:rsidRPr="00841D69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idues</w:t>
            </w:r>
          </w:p>
        </w:tc>
      </w:tr>
      <w:tr w:rsidR="00EB0411" w14:paraId="2CE39797" w14:textId="77777777" w:rsidTr="00841D69">
        <w:trPr>
          <w:trHeight w:val="788"/>
        </w:trPr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2967" w14:textId="77777777" w:rsidR="00EB0411" w:rsidRPr="00841D69" w:rsidRDefault="00EB0411" w:rsidP="00344F53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FB90F62" w14:textId="77777777" w:rsidR="00EB0411" w:rsidRPr="00841D69" w:rsidRDefault="00EB0411" w:rsidP="00344F53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020EE" w14:textId="77777777" w:rsidR="00EB0411" w:rsidRPr="00841D69" w:rsidRDefault="00EB0411" w:rsidP="00344F53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94C3948" w14:textId="77777777" w:rsidR="00EB0411" w:rsidRPr="00841D69" w:rsidRDefault="00EB0411" w:rsidP="00344F53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E4B81" w14:textId="77777777" w:rsidR="00EB0411" w:rsidRPr="00841D69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Chain A - PRO91, CYS92, GLN93, ARG94, GLU95, THR96, PRO97, ALA100, GLY99, ALA102, GLU101, LYS103</w:t>
            </w:r>
          </w:p>
        </w:tc>
      </w:tr>
      <w:tr w:rsidR="00EB0411" w14:paraId="37733253" w14:textId="77777777" w:rsidTr="00841D69">
        <w:trPr>
          <w:trHeight w:val="590"/>
        </w:trPr>
        <w:tc>
          <w:tcPr>
            <w:tcW w:w="16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3B3BEC" w14:textId="77777777" w:rsidR="00EB0411" w:rsidRPr="00841D69" w:rsidRDefault="00EB0411" w:rsidP="00344F53">
            <w:pPr>
              <w:rPr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768BD3" w14:textId="77777777" w:rsidR="00EB0411" w:rsidRPr="00841D69" w:rsidRDefault="00EB0411" w:rsidP="00344F53">
            <w:pPr>
              <w:rPr>
                <w:sz w:val="20"/>
                <w:szCs w:val="20"/>
              </w:rPr>
            </w:pPr>
          </w:p>
        </w:tc>
        <w:tc>
          <w:tcPr>
            <w:tcW w:w="6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EF53E" w14:textId="77777777" w:rsidR="00EB0411" w:rsidRPr="00841D69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1D69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Chain B – SER90, PRO91, CYS92, GLN93, ARG94, GLU95, LEU66</w:t>
            </w:r>
          </w:p>
        </w:tc>
      </w:tr>
    </w:tbl>
    <w:p w14:paraId="595E7C15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1188" w:hanging="1188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18CB1AFB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1080" w:hanging="1080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42D6D17F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972" w:hanging="972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462FC576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864" w:hanging="864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31B70EEB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756" w:hanging="756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56C4190C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648" w:hanging="648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3C01CCBB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540" w:hanging="540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  <w:bookmarkStart w:id="0" w:name="_GoBack"/>
      <w:bookmarkEnd w:id="0"/>
    </w:p>
    <w:p w14:paraId="2C1806F0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432" w:hanging="432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30CEF955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324" w:hanging="324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0F400B0C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216" w:hanging="216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26F484AE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108" w:hanging="108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0D92DF54" w14:textId="77777777" w:rsidR="00EB0411" w:rsidRDefault="00EB0411" w:rsidP="00EB0411">
      <w:pPr>
        <w:pStyle w:val="BodyA"/>
        <w:keepNext/>
        <w:widowControl w:val="0"/>
        <w:spacing w:after="200" w:line="240" w:lineRule="auto"/>
        <w:rPr>
          <w:rStyle w:val="None"/>
          <w:rFonts w:eastAsia="Times New Roman"/>
          <w:b/>
          <w:bCs/>
          <w:i/>
          <w:iCs/>
          <w:color w:val="C00000"/>
          <w:u w:color="C00000"/>
        </w:rPr>
      </w:pPr>
    </w:p>
    <w:p w14:paraId="568E645E" w14:textId="77777777" w:rsidR="00EB0411" w:rsidRDefault="00EB0411" w:rsidP="00EB0411">
      <w:pPr>
        <w:pStyle w:val="BodyA"/>
        <w:spacing w:line="480" w:lineRule="auto"/>
        <w:rPr>
          <w:rStyle w:val="None"/>
          <w:rFonts w:eastAsia="Times New Roman"/>
        </w:rPr>
      </w:pPr>
    </w:p>
    <w:p w14:paraId="2FAD5599" w14:textId="633DA6EC" w:rsidR="00EB0411" w:rsidRDefault="00EB0411" w:rsidP="00EB0411">
      <w:pPr>
        <w:pStyle w:val="BodyA"/>
        <w:keepNext/>
        <w:spacing w:line="480" w:lineRule="auto"/>
        <w:jc w:val="both"/>
      </w:pPr>
    </w:p>
    <w:p w14:paraId="7A8BF8FA" w14:textId="77777777" w:rsidR="00E96990" w:rsidRDefault="00E96990">
      <w:bookmarkStart w:id="1" w:name="_headingh.2et92p0"/>
      <w:bookmarkEnd w:id="1"/>
    </w:p>
    <w:sectPr w:rsidR="00E96990" w:rsidSect="00B239BB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858FB" w14:textId="77777777" w:rsidR="00C8152C" w:rsidRDefault="00C8152C">
      <w:r>
        <w:separator/>
      </w:r>
    </w:p>
  </w:endnote>
  <w:endnote w:type="continuationSeparator" w:id="0">
    <w:p w14:paraId="50736B2F" w14:textId="77777777" w:rsidR="00C8152C" w:rsidRDefault="00C81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Helvetica Neue">
    <w:altName w:val="Sylfae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069049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579A041" w14:textId="1218592A" w:rsidR="00CF3CC0" w:rsidRDefault="00C8152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930FF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930FF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6059117" w14:textId="77777777" w:rsidR="00B43882" w:rsidRDefault="00C8152C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905593" w14:textId="77777777" w:rsidR="00C8152C" w:rsidRDefault="00C8152C">
      <w:r>
        <w:separator/>
      </w:r>
    </w:p>
  </w:footnote>
  <w:footnote w:type="continuationSeparator" w:id="0">
    <w:p w14:paraId="6020DDE2" w14:textId="77777777" w:rsidR="00C8152C" w:rsidRDefault="00C81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411"/>
    <w:rsid w:val="001D3A8F"/>
    <w:rsid w:val="00297006"/>
    <w:rsid w:val="004E3B3F"/>
    <w:rsid w:val="00733DEA"/>
    <w:rsid w:val="00737073"/>
    <w:rsid w:val="00754211"/>
    <w:rsid w:val="007969CD"/>
    <w:rsid w:val="00841D69"/>
    <w:rsid w:val="009427AD"/>
    <w:rsid w:val="009B241D"/>
    <w:rsid w:val="00AB2371"/>
    <w:rsid w:val="00B239BB"/>
    <w:rsid w:val="00B32E63"/>
    <w:rsid w:val="00B80244"/>
    <w:rsid w:val="00B930FF"/>
    <w:rsid w:val="00C8152C"/>
    <w:rsid w:val="00E96990"/>
    <w:rsid w:val="00EB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A201F"/>
  <w15:chartTrackingRefBased/>
  <w15:docId w15:val="{1D0F69F0-A010-4700-9D8B-6C1BA023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B041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EB04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B0411"/>
  </w:style>
  <w:style w:type="paragraph" w:styleId="Footer">
    <w:name w:val="footer"/>
    <w:basedOn w:val="Normal"/>
    <w:link w:val="FooterChar"/>
    <w:uiPriority w:val="99"/>
    <w:unhideWhenUsed/>
    <w:rsid w:val="00EB0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411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B0411"/>
  </w:style>
  <w:style w:type="paragraph" w:styleId="Caption">
    <w:name w:val="caption"/>
    <w:basedOn w:val="Normal"/>
    <w:next w:val="Normal"/>
    <w:uiPriority w:val="35"/>
    <w:unhideWhenUsed/>
    <w:qFormat/>
    <w:rsid w:val="004E3B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a nabi</dc:creator>
  <cp:keywords/>
  <dc:description/>
  <cp:lastModifiedBy>USER</cp:lastModifiedBy>
  <cp:revision>3</cp:revision>
  <dcterms:created xsi:type="dcterms:W3CDTF">2024-10-07T11:50:00Z</dcterms:created>
  <dcterms:modified xsi:type="dcterms:W3CDTF">2024-10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78372-f40c-42b6-808c-1bda55e26363</vt:lpwstr>
  </property>
</Properties>
</file>